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F9CFE" w14:textId="48F29390" w:rsidR="00D832B2" w:rsidRDefault="00D832B2" w:rsidP="00254CBB">
      <w:pPr>
        <w:spacing w:after="0" w:line="480" w:lineRule="auto"/>
        <w:jc w:val="both"/>
        <w:rPr>
          <w:rFonts w:ascii="Arial" w:hAnsi="Arial" w:cs="Arial"/>
          <w:b/>
          <w:bCs/>
          <w:sz w:val="24"/>
          <w:szCs w:val="24"/>
        </w:rPr>
      </w:pPr>
      <w:r>
        <w:rPr>
          <w:rFonts w:ascii="Arial" w:hAnsi="Arial" w:cs="Arial"/>
          <w:b/>
          <w:bCs/>
          <w:sz w:val="24"/>
          <w:szCs w:val="24"/>
        </w:rPr>
        <w:t xml:space="preserve">Supplementary Figure </w:t>
      </w:r>
      <w:r w:rsidR="007C66EA">
        <w:rPr>
          <w:rFonts w:ascii="Arial" w:hAnsi="Arial" w:cs="Arial"/>
          <w:b/>
          <w:bCs/>
          <w:sz w:val="24"/>
          <w:szCs w:val="24"/>
        </w:rPr>
        <w:t>L</w:t>
      </w:r>
      <w:r>
        <w:rPr>
          <w:rFonts w:ascii="Arial" w:hAnsi="Arial" w:cs="Arial"/>
          <w:b/>
          <w:bCs/>
          <w:sz w:val="24"/>
          <w:szCs w:val="24"/>
        </w:rPr>
        <w:t>egends (Figure S1-</w:t>
      </w:r>
      <w:r w:rsidR="00254CBB">
        <w:rPr>
          <w:rFonts w:ascii="Arial" w:hAnsi="Arial" w:cs="Arial"/>
          <w:b/>
          <w:bCs/>
          <w:sz w:val="24"/>
          <w:szCs w:val="24"/>
        </w:rPr>
        <w:t>S3</w:t>
      </w:r>
      <w:r>
        <w:rPr>
          <w:rFonts w:ascii="Arial" w:hAnsi="Arial" w:cs="Arial"/>
          <w:b/>
          <w:bCs/>
          <w:sz w:val="24"/>
          <w:szCs w:val="24"/>
        </w:rPr>
        <w:t>)</w:t>
      </w:r>
    </w:p>
    <w:p w14:paraId="7A1670F2" w14:textId="52918887" w:rsidR="00D832B2" w:rsidRDefault="00D832B2" w:rsidP="00254CBB">
      <w:pPr>
        <w:spacing w:after="120" w:line="480" w:lineRule="auto"/>
        <w:jc w:val="both"/>
        <w:rPr>
          <w:rFonts w:ascii="Arial" w:hAnsi="Arial" w:cs="Arial"/>
          <w:sz w:val="24"/>
          <w:szCs w:val="24"/>
        </w:rPr>
      </w:pPr>
      <w:r w:rsidRPr="0025559A">
        <w:rPr>
          <w:rFonts w:ascii="Arial" w:hAnsi="Arial" w:cs="Arial"/>
          <w:b/>
          <w:bCs/>
          <w:sz w:val="24"/>
          <w:szCs w:val="24"/>
        </w:rPr>
        <w:t xml:space="preserve">Figure S1. Expression of VPS4A-WT and VPS4A-EQ. </w:t>
      </w:r>
      <w:r w:rsidRPr="0025559A">
        <w:rPr>
          <w:rFonts w:ascii="Arial" w:hAnsi="Arial" w:cs="Arial"/>
          <w:sz w:val="24"/>
          <w:szCs w:val="24"/>
        </w:rPr>
        <w:t>Clonal</w:t>
      </w:r>
      <w:r w:rsidRPr="0025559A">
        <w:rPr>
          <w:rFonts w:ascii="Arial" w:hAnsi="Arial" w:cs="Arial"/>
          <w:b/>
          <w:bCs/>
          <w:sz w:val="24"/>
          <w:szCs w:val="24"/>
        </w:rPr>
        <w:t xml:space="preserve"> </w:t>
      </w:r>
      <w:r w:rsidRPr="0025559A">
        <w:rPr>
          <w:rFonts w:ascii="Arial" w:hAnsi="Arial" w:cs="Arial"/>
          <w:sz w:val="24"/>
          <w:szCs w:val="24"/>
        </w:rPr>
        <w:t xml:space="preserve">T-REx-U-2-OS cell lines were cultured in 1 µg doxycycline/mL for 16 h to induce expression of GFP-tagged VPS4A-WT or VPS4A-EQ. Samples were imaged with 20x (A and B) or 63x (C) objectives using a Zeiss Axiovert 200M microscope. Consistent with previous observations </w:t>
      </w:r>
      <w:r w:rsidRPr="0025559A">
        <w:rPr>
          <w:rFonts w:ascii="Arial" w:hAnsi="Arial" w:cs="Arial"/>
          <w:sz w:val="24"/>
          <w:szCs w:val="24"/>
        </w:rPr>
        <w:fldChar w:fldCharType="begin"/>
      </w:r>
      <w:r w:rsidR="00254CBB">
        <w:rPr>
          <w:rFonts w:ascii="Arial" w:hAnsi="Arial" w:cs="Arial"/>
          <w:sz w:val="24"/>
          <w:szCs w:val="24"/>
        </w:rPr>
        <w:instrText xml:space="preserve"> ADDIN ZOTERO_ITEM CSL_CITATION {"citationID":"ctuHjyCt","properties":{"formattedCitation":"(1)","plainCitation":"(1)","noteIndex":0},"citationItems":[{"id":3830,"uris":["http://zotero.org/users/1285041/items/V6TKFBNF"],"itemData":{"id":3830,"type":"article-journal","abstract":"SKD1/VPS4B is an AAA+ (ATPase associated with a variety of cellular activities) protein involved in multivesicular body (MVB) biogenesis. In this study, we show that the impairment in MVB biogenesis caused by the ATP hydrolysis-deficient mutant SKD1(E235Q) is accompanied by assembly of a large detergent-insoluble protein complex that includes normally soluble endogenous components of mammalian endosomal sorting complex required for transport (ESCRT) I and ESCRT-III complexes. Membrane-bound ESCRT-III complex has been proposed to be the substrate that recruits SKD1 to nascent MVBs. To explore this relationship, we studied interactions among the human ESCRT-III components hSnf7-1 and hVps24, membranes, and SKD1. We found that a significant portion of overexpressed hSnf7-1 associated with membranes where it formed a large protein complex that recruited SKD1 and perturbed normal MVB biogenesis. Overexpressed hVps24 also associated with membranes and perturbed endosome structure but only when fused to green fluorescent protein. Domain analysis revealed that the basic N-terminal half of hSnf7-1 localized to membranes and formed detergent-resistant polymers, some of which looked like filopodia extending into the lumen of swollen endosomes or out from the plasma membrane. The C-terminal acidic half of hSnf7-1 did not associate with membranes and was required for interaction of hSnf7-1 with SKD1. Together with earlier studies, our work suggests that a variety of ESCRT-III-containing polymers can assemble on membranes and recruit SKD1 during formation of the MVB.","container-title":"The Journal of Biological Chemistry","DOI":"10.1074/jbc.M413968200","ISSN":"0021-9258","issue":"13","journalAbbreviation":"J Biol Chem","language":"eng","note":"PMID: 15632132","page":"12799-12809","source":"PubMed","title":"Interaction of the mammalian endosomal sorting complex required for transport (ESCRT) III protein hSnf7-1 with itself, membranes, and the AAA+ ATPase SKD1","volume":"280","author":[{"family":"Lin","given":"Yuan"},{"family":"Kimpler","given":"Lisa A."},{"family":"Naismith","given":"Teresa V."},{"family":"Lauer","given":"Joshua M."},{"family":"Hanson","given":"Phyllis I."}],"issued":{"date-parts":[["2005",4,1]]}}}],"schema":"https://github.com/citation-style-language/schema/raw/master/csl-citation.json"} </w:instrText>
      </w:r>
      <w:r w:rsidRPr="0025559A">
        <w:rPr>
          <w:rFonts w:ascii="Arial" w:hAnsi="Arial" w:cs="Arial"/>
          <w:sz w:val="24"/>
          <w:szCs w:val="24"/>
        </w:rPr>
        <w:fldChar w:fldCharType="separate"/>
      </w:r>
      <w:r w:rsidR="00254CBB" w:rsidRPr="00254CBB">
        <w:rPr>
          <w:rFonts w:ascii="Arial" w:hAnsi="Arial" w:cs="Arial"/>
          <w:sz w:val="24"/>
        </w:rPr>
        <w:t>(1)</w:t>
      </w:r>
      <w:r w:rsidRPr="0025559A">
        <w:rPr>
          <w:rFonts w:ascii="Arial" w:hAnsi="Arial" w:cs="Arial"/>
          <w:sz w:val="24"/>
          <w:szCs w:val="24"/>
        </w:rPr>
        <w:fldChar w:fldCharType="end"/>
      </w:r>
      <w:r w:rsidRPr="0025559A">
        <w:rPr>
          <w:rFonts w:ascii="Arial" w:hAnsi="Arial" w:cs="Arial"/>
          <w:sz w:val="24"/>
          <w:szCs w:val="24"/>
        </w:rPr>
        <w:t xml:space="preserve"> VPS4A-WT remained cytoplasmic (A) while expression of VPS4A-EQ produced labeled vesicular structures (B and C). The region indicated by the white dotted box in panel C was magnified (~3x) to show the GFP-labelled vesicular compartment (white arrows). Images are representative of three independent experiments. Scale bar = 10 μm. </w:t>
      </w:r>
    </w:p>
    <w:p w14:paraId="1D37A8EC" w14:textId="35B46933" w:rsidR="003F007F" w:rsidRDefault="00D832B2" w:rsidP="0044794C">
      <w:pPr>
        <w:spacing w:after="120" w:line="480" w:lineRule="auto"/>
        <w:jc w:val="both"/>
        <w:rPr>
          <w:rFonts w:ascii="Arial" w:hAnsi="Arial" w:cs="Arial"/>
          <w:sz w:val="24"/>
          <w:szCs w:val="24"/>
        </w:rPr>
      </w:pPr>
      <w:r w:rsidRPr="0025559A">
        <w:rPr>
          <w:rFonts w:ascii="Arial" w:hAnsi="Arial" w:cs="Arial"/>
          <w:b/>
          <w:bCs/>
          <w:sz w:val="24"/>
          <w:szCs w:val="24"/>
        </w:rPr>
        <w:t>Figure S2. Localization of E1 and Cp proteins.</w:t>
      </w:r>
      <w:r w:rsidRPr="0025559A">
        <w:rPr>
          <w:rFonts w:ascii="Arial" w:hAnsi="Arial" w:cs="Arial"/>
          <w:sz w:val="24"/>
          <w:szCs w:val="24"/>
        </w:rPr>
        <w:t xml:space="preserve"> Vero cells were transfected with RNA from RuV WT or the indicated mutant or revertant. At 42 h post transfection cells were fixed, permeabilized and stained with mAbs to E1 and Cp and with Hoechst to visualize the nuclei. Samples were imaged by confocal microscopy. Images are a representative example from two independent experiments. The bar graph in the right panel shows the Pearson’s correlation coefficient (r) determined for 10-15 cells/sample from one experiment, showing the individual data points and the mean and standard deviation. Statistical analyses were carried out by one-way ANOVA with Dunnett's multiple comparisons test. ****, P&lt; </w:t>
      </w:r>
      <w:r w:rsidRPr="0025559A">
        <w:rPr>
          <w:rFonts w:ascii="Arial" w:hAnsi="Arial" w:cs="Arial"/>
          <w:color w:val="000000"/>
          <w:sz w:val="24"/>
          <w:szCs w:val="24"/>
          <w:shd w:val="clear" w:color="auto" w:fill="FFFFFF"/>
        </w:rPr>
        <w:t xml:space="preserve">0.0001; </w:t>
      </w:r>
      <w:r w:rsidRPr="0025559A">
        <w:rPr>
          <w:rFonts w:ascii="Arial" w:hAnsi="Arial" w:cs="Arial"/>
          <w:sz w:val="24"/>
          <w:szCs w:val="24"/>
        </w:rPr>
        <w:t>**, P</w:t>
      </w:r>
      <w:r w:rsidRPr="0025559A">
        <w:rPr>
          <w:rFonts w:ascii="Arial" w:hAnsi="Arial" w:cs="Arial"/>
          <w:color w:val="000000"/>
          <w:sz w:val="24"/>
          <w:szCs w:val="24"/>
          <w:shd w:val="clear" w:color="auto" w:fill="FFFFFF"/>
        </w:rPr>
        <w:t>&lt; 0.01.</w:t>
      </w:r>
      <w:r w:rsidRPr="0025559A">
        <w:rPr>
          <w:rFonts w:ascii="Arial" w:hAnsi="Arial" w:cs="Arial"/>
          <w:sz w:val="24"/>
          <w:szCs w:val="24"/>
        </w:rPr>
        <w:t xml:space="preserve"> Scale bar = 10 μm. </w:t>
      </w:r>
    </w:p>
    <w:p w14:paraId="7B581DDB" w14:textId="2774C696" w:rsidR="003F007F" w:rsidRDefault="003F007F" w:rsidP="00254CBB">
      <w:pPr>
        <w:spacing w:line="480" w:lineRule="auto"/>
        <w:jc w:val="both"/>
        <w:rPr>
          <w:rFonts w:ascii="Arial" w:hAnsi="Arial" w:cs="Arial"/>
          <w:sz w:val="24"/>
          <w:szCs w:val="24"/>
        </w:rPr>
      </w:pPr>
      <w:r w:rsidRPr="00D832B2">
        <w:rPr>
          <w:rFonts w:ascii="Arial" w:hAnsi="Arial" w:cs="Arial"/>
          <w:b/>
          <w:bCs/>
          <w:sz w:val="24"/>
          <w:szCs w:val="24"/>
        </w:rPr>
        <w:t>Figure</w:t>
      </w:r>
      <w:r w:rsidR="0080755D">
        <w:rPr>
          <w:rFonts w:ascii="Arial" w:hAnsi="Arial" w:cs="Arial"/>
          <w:b/>
          <w:bCs/>
          <w:sz w:val="24"/>
          <w:szCs w:val="24"/>
        </w:rPr>
        <w:t xml:space="preserve"> </w:t>
      </w:r>
      <w:r w:rsidR="008A3962">
        <w:rPr>
          <w:rFonts w:ascii="Arial" w:hAnsi="Arial" w:cs="Arial"/>
          <w:b/>
          <w:bCs/>
          <w:sz w:val="24"/>
          <w:szCs w:val="24"/>
        </w:rPr>
        <w:t>S</w:t>
      </w:r>
      <w:r w:rsidR="00F53104">
        <w:rPr>
          <w:rFonts w:ascii="Arial" w:hAnsi="Arial" w:cs="Arial"/>
          <w:b/>
          <w:bCs/>
          <w:sz w:val="24"/>
          <w:szCs w:val="24"/>
        </w:rPr>
        <w:t>3</w:t>
      </w:r>
      <w:r w:rsidRPr="00D832B2">
        <w:rPr>
          <w:rFonts w:ascii="Arial" w:hAnsi="Arial" w:cs="Arial"/>
          <w:b/>
          <w:bCs/>
          <w:sz w:val="24"/>
          <w:szCs w:val="24"/>
        </w:rPr>
        <w:t>.</w:t>
      </w:r>
      <w:r>
        <w:rPr>
          <w:rFonts w:ascii="Arial" w:hAnsi="Arial" w:cs="Arial"/>
          <w:b/>
          <w:bCs/>
          <w:sz w:val="24"/>
          <w:szCs w:val="24"/>
        </w:rPr>
        <w:t xml:space="preserve"> Structural proteins ratios of revertant. </w:t>
      </w:r>
      <w:r w:rsidRPr="00FC4538">
        <w:rPr>
          <w:rFonts w:ascii="Arial" w:hAnsi="Arial" w:cs="Arial"/>
          <w:sz w:val="24"/>
          <w:szCs w:val="24"/>
        </w:rPr>
        <w:t>(A)</w:t>
      </w:r>
      <w:r>
        <w:rPr>
          <w:rFonts w:ascii="Arial" w:hAnsi="Arial" w:cs="Arial"/>
          <w:b/>
          <w:bCs/>
          <w:sz w:val="24"/>
          <w:szCs w:val="24"/>
        </w:rPr>
        <w:t xml:space="preserve"> </w:t>
      </w:r>
      <w:r w:rsidRPr="005D0991">
        <w:rPr>
          <w:rFonts w:ascii="Arial" w:hAnsi="Arial" w:cs="Arial"/>
          <w:sz w:val="24"/>
          <w:szCs w:val="24"/>
        </w:rPr>
        <w:t>BHK-21 cells</w:t>
      </w:r>
      <w:r w:rsidRPr="00423C20">
        <w:rPr>
          <w:rFonts w:ascii="Arial" w:hAnsi="Arial" w:cs="Arial"/>
          <w:sz w:val="24"/>
          <w:szCs w:val="24"/>
        </w:rPr>
        <w:t xml:space="preserve"> were electroporated</w:t>
      </w:r>
      <w:r>
        <w:rPr>
          <w:rFonts w:ascii="Arial" w:hAnsi="Arial" w:cs="Arial"/>
          <w:sz w:val="24"/>
          <w:szCs w:val="24"/>
        </w:rPr>
        <w:t xml:space="preserve"> with WT or indicated mutant RNAs and cultured for 48 h. Cell lysates were prepared and the virus from the 48 h culture media was pelleted through a sucrose cushion. All samples were analyzed by western blotting with RuV pAb (upper panel) or E2 mAb (lower panel). </w:t>
      </w:r>
      <w:r w:rsidRPr="00C42844">
        <w:rPr>
          <w:rFonts w:ascii="Arial" w:hAnsi="Arial" w:cs="Arial"/>
          <w:sz w:val="24"/>
          <w:szCs w:val="24"/>
        </w:rPr>
        <w:t xml:space="preserve">The white space between lanes </w:t>
      </w:r>
      <w:r>
        <w:rPr>
          <w:rFonts w:ascii="Arial" w:hAnsi="Arial" w:cs="Arial"/>
          <w:sz w:val="24"/>
          <w:szCs w:val="24"/>
        </w:rPr>
        <w:t>4</w:t>
      </w:r>
      <w:r w:rsidRPr="00C42844">
        <w:rPr>
          <w:rFonts w:ascii="Arial" w:hAnsi="Arial" w:cs="Arial"/>
          <w:sz w:val="24"/>
          <w:szCs w:val="24"/>
        </w:rPr>
        <w:t xml:space="preserve"> and </w:t>
      </w:r>
      <w:r>
        <w:rPr>
          <w:rFonts w:ascii="Arial" w:hAnsi="Arial" w:cs="Arial"/>
          <w:sz w:val="24"/>
          <w:szCs w:val="24"/>
        </w:rPr>
        <w:t>5</w:t>
      </w:r>
      <w:r w:rsidRPr="00C42844">
        <w:rPr>
          <w:rFonts w:ascii="Arial" w:hAnsi="Arial" w:cs="Arial"/>
          <w:sz w:val="24"/>
          <w:szCs w:val="24"/>
        </w:rPr>
        <w:t xml:space="preserve"> indicates where two </w:t>
      </w:r>
      <w:r w:rsidRPr="00C42844">
        <w:rPr>
          <w:rFonts w:ascii="Arial" w:hAnsi="Arial" w:cs="Arial"/>
          <w:sz w:val="24"/>
          <w:szCs w:val="24"/>
        </w:rPr>
        <w:lastRenderedPageBreak/>
        <w:t xml:space="preserve">separate blot images from the same experiment have been combined. </w:t>
      </w:r>
      <w:r>
        <w:rPr>
          <w:rFonts w:ascii="Arial" w:hAnsi="Arial" w:cs="Arial"/>
          <w:sz w:val="24"/>
          <w:szCs w:val="24"/>
        </w:rPr>
        <w:t xml:space="preserve">(B) Quantification of E1/E2 (upper panel) or E1/Cp (lower panel) ratio from experiments performed as in panel A (n=3). Statistical analyses were carried out by two-way ANOVA with </w:t>
      </w:r>
      <w:r w:rsidRPr="002F6952">
        <w:rPr>
          <w:rFonts w:ascii="Arial" w:hAnsi="Arial" w:cs="Arial"/>
          <w:sz w:val="24"/>
          <w:szCs w:val="24"/>
        </w:rPr>
        <w:t>Dunnett's multiple comparisons test</w:t>
      </w:r>
      <w:r>
        <w:rPr>
          <w:rFonts w:ascii="Arial" w:hAnsi="Arial" w:cs="Arial"/>
          <w:sz w:val="24"/>
          <w:szCs w:val="24"/>
        </w:rPr>
        <w:t xml:space="preserve"> against E2 Y281A. </w:t>
      </w:r>
      <w:r w:rsidRPr="00C42844">
        <w:rPr>
          <w:rFonts w:ascii="Arial" w:hAnsi="Arial" w:cs="Arial"/>
          <w:sz w:val="24"/>
          <w:szCs w:val="24"/>
        </w:rPr>
        <w:t xml:space="preserve">****, P&lt; </w:t>
      </w:r>
      <w:r w:rsidRPr="00C42844">
        <w:rPr>
          <w:rFonts w:ascii="Arial" w:hAnsi="Arial" w:cs="Arial"/>
          <w:color w:val="000000"/>
          <w:sz w:val="24"/>
          <w:szCs w:val="24"/>
          <w:shd w:val="clear" w:color="auto" w:fill="FFFFFF"/>
        </w:rPr>
        <w:t xml:space="preserve">0.0001; </w:t>
      </w:r>
      <w:r w:rsidRPr="00C42844">
        <w:rPr>
          <w:rFonts w:ascii="Arial" w:hAnsi="Arial" w:cs="Arial"/>
          <w:sz w:val="24"/>
          <w:szCs w:val="24"/>
        </w:rPr>
        <w:t>***, P</w:t>
      </w:r>
      <w:r w:rsidRPr="00C42844">
        <w:rPr>
          <w:rFonts w:ascii="Arial" w:hAnsi="Arial" w:cs="Arial"/>
          <w:color w:val="000000"/>
          <w:sz w:val="24"/>
          <w:szCs w:val="24"/>
          <w:shd w:val="clear" w:color="auto" w:fill="FFFFFF"/>
        </w:rPr>
        <w:t>&lt; 0.001</w:t>
      </w:r>
      <w:r>
        <w:rPr>
          <w:rFonts w:ascii="Arial" w:hAnsi="Arial" w:cs="Arial"/>
          <w:sz w:val="24"/>
          <w:szCs w:val="24"/>
        </w:rPr>
        <w:t>.</w:t>
      </w:r>
    </w:p>
    <w:p w14:paraId="201DA335" w14:textId="4A625AFF" w:rsidR="00D832B2" w:rsidRDefault="003F007F" w:rsidP="00254CBB">
      <w:pPr>
        <w:spacing w:line="480" w:lineRule="auto"/>
        <w:jc w:val="both"/>
        <w:rPr>
          <w:rFonts w:ascii="Arial" w:hAnsi="Arial" w:cs="Arial"/>
          <w:b/>
          <w:bCs/>
          <w:sz w:val="24"/>
          <w:szCs w:val="24"/>
        </w:rPr>
      </w:pPr>
      <w:r w:rsidRPr="00C42844">
        <w:rPr>
          <w:rFonts w:ascii="Arial" w:hAnsi="Arial" w:cs="Arial"/>
          <w:sz w:val="24"/>
          <w:szCs w:val="24"/>
        </w:rPr>
        <w:t xml:space="preserve"> </w:t>
      </w:r>
      <w:r w:rsidR="00D832B2" w:rsidRPr="001B703D">
        <w:rPr>
          <w:rFonts w:ascii="Arial" w:hAnsi="Arial" w:cs="Arial"/>
          <w:b/>
          <w:bCs/>
          <w:sz w:val="24"/>
          <w:szCs w:val="24"/>
        </w:rPr>
        <w:t>References</w:t>
      </w:r>
    </w:p>
    <w:p w14:paraId="4D5DCAE3" w14:textId="77777777" w:rsidR="00254CBB" w:rsidRPr="00254CBB" w:rsidRDefault="00D832B2" w:rsidP="00254CBB">
      <w:pPr>
        <w:pStyle w:val="Bibliography"/>
        <w:rPr>
          <w:rFonts w:ascii="Arial" w:hAnsi="Arial" w:cs="Arial"/>
          <w:sz w:val="24"/>
        </w:rPr>
      </w:pPr>
      <w:r>
        <w:rPr>
          <w:rFonts w:ascii="Arial" w:hAnsi="Arial" w:cs="Arial"/>
          <w:b/>
          <w:bCs/>
          <w:sz w:val="24"/>
          <w:szCs w:val="24"/>
        </w:rPr>
        <w:fldChar w:fldCharType="begin"/>
      </w:r>
      <w:r w:rsidR="00254CBB">
        <w:rPr>
          <w:rFonts w:ascii="Arial" w:hAnsi="Arial" w:cs="Arial"/>
          <w:b/>
          <w:bCs/>
          <w:sz w:val="24"/>
          <w:szCs w:val="24"/>
        </w:rPr>
        <w:instrText xml:space="preserve"> ADDIN ZOTERO_BIBL {"uncited":[],"omitted":[],"custom":[]} CSL_BIBLIOGRAPHY </w:instrText>
      </w:r>
      <w:r>
        <w:rPr>
          <w:rFonts w:ascii="Arial" w:hAnsi="Arial" w:cs="Arial"/>
          <w:b/>
          <w:bCs/>
          <w:sz w:val="24"/>
          <w:szCs w:val="24"/>
        </w:rPr>
        <w:fldChar w:fldCharType="separate"/>
      </w:r>
      <w:r w:rsidR="00254CBB" w:rsidRPr="00254CBB">
        <w:rPr>
          <w:rFonts w:ascii="Arial" w:hAnsi="Arial" w:cs="Arial"/>
          <w:sz w:val="24"/>
        </w:rPr>
        <w:t xml:space="preserve">1. </w:t>
      </w:r>
      <w:r w:rsidR="00254CBB" w:rsidRPr="00254CBB">
        <w:rPr>
          <w:rFonts w:ascii="Arial" w:hAnsi="Arial" w:cs="Arial"/>
          <w:sz w:val="24"/>
        </w:rPr>
        <w:tab/>
        <w:t>Lin Y, Kimpler LA, Naismith TV, Lauer JM, Hanson PI. 2005. Interaction of the mammalian endosomal sorting complex required for transport (ESCRT) III protein hSnf7-1 with itself, membranes, and the AAA+ ATPase SKD1. J Biol Chem 280:12799–12809.</w:t>
      </w:r>
    </w:p>
    <w:p w14:paraId="3118E821" w14:textId="20FE7759" w:rsidR="00D832B2" w:rsidRPr="001B703D" w:rsidRDefault="00D832B2" w:rsidP="00254CBB">
      <w:pPr>
        <w:spacing w:after="0" w:line="480" w:lineRule="auto"/>
        <w:jc w:val="both"/>
        <w:rPr>
          <w:rFonts w:ascii="Arial" w:hAnsi="Arial" w:cs="Arial"/>
          <w:sz w:val="24"/>
          <w:szCs w:val="24"/>
        </w:rPr>
      </w:pPr>
      <w:r>
        <w:rPr>
          <w:rFonts w:ascii="Arial" w:hAnsi="Arial" w:cs="Arial"/>
          <w:b/>
          <w:bCs/>
          <w:sz w:val="24"/>
          <w:szCs w:val="24"/>
        </w:rPr>
        <w:fldChar w:fldCharType="end"/>
      </w:r>
    </w:p>
    <w:p w14:paraId="0E78F24D" w14:textId="77777777" w:rsidR="00A12F1D" w:rsidRDefault="00A12F1D" w:rsidP="00254CBB">
      <w:pPr>
        <w:jc w:val="both"/>
      </w:pPr>
    </w:p>
    <w:sectPr w:rsidR="00A12F1D" w:rsidSect="00FF7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F88"/>
    <w:rsid w:val="000070EC"/>
    <w:rsid w:val="000119B7"/>
    <w:rsid w:val="00031CD3"/>
    <w:rsid w:val="00033580"/>
    <w:rsid w:val="00043D16"/>
    <w:rsid w:val="000815A6"/>
    <w:rsid w:val="000B1D73"/>
    <w:rsid w:val="000D4204"/>
    <w:rsid w:val="000D5E40"/>
    <w:rsid w:val="000F53A7"/>
    <w:rsid w:val="0012132F"/>
    <w:rsid w:val="00140041"/>
    <w:rsid w:val="0014286D"/>
    <w:rsid w:val="00154FAD"/>
    <w:rsid w:val="00156710"/>
    <w:rsid w:val="00182E0A"/>
    <w:rsid w:val="001B0307"/>
    <w:rsid w:val="001B3813"/>
    <w:rsid w:val="001E2A27"/>
    <w:rsid w:val="001F5E51"/>
    <w:rsid w:val="00235A0F"/>
    <w:rsid w:val="0024031B"/>
    <w:rsid w:val="002437E3"/>
    <w:rsid w:val="0024387D"/>
    <w:rsid w:val="00254CBB"/>
    <w:rsid w:val="002822C4"/>
    <w:rsid w:val="00293EB5"/>
    <w:rsid w:val="002D02F3"/>
    <w:rsid w:val="002D05D4"/>
    <w:rsid w:val="002D0B8C"/>
    <w:rsid w:val="002F6952"/>
    <w:rsid w:val="002F70E0"/>
    <w:rsid w:val="00320108"/>
    <w:rsid w:val="00332DE1"/>
    <w:rsid w:val="00341A53"/>
    <w:rsid w:val="0034216C"/>
    <w:rsid w:val="00350EEC"/>
    <w:rsid w:val="00363430"/>
    <w:rsid w:val="00364743"/>
    <w:rsid w:val="003A3797"/>
    <w:rsid w:val="003B2907"/>
    <w:rsid w:val="003B300E"/>
    <w:rsid w:val="003B3D9B"/>
    <w:rsid w:val="003D6CFB"/>
    <w:rsid w:val="003F007F"/>
    <w:rsid w:val="00423C20"/>
    <w:rsid w:val="00441923"/>
    <w:rsid w:val="0044794C"/>
    <w:rsid w:val="004613A7"/>
    <w:rsid w:val="00465397"/>
    <w:rsid w:val="00493B8A"/>
    <w:rsid w:val="004950B8"/>
    <w:rsid w:val="004A46AB"/>
    <w:rsid w:val="004D6315"/>
    <w:rsid w:val="00503512"/>
    <w:rsid w:val="00505A53"/>
    <w:rsid w:val="00512608"/>
    <w:rsid w:val="00514B41"/>
    <w:rsid w:val="00517F09"/>
    <w:rsid w:val="00521F99"/>
    <w:rsid w:val="00524372"/>
    <w:rsid w:val="0053533D"/>
    <w:rsid w:val="00573161"/>
    <w:rsid w:val="0058598F"/>
    <w:rsid w:val="005A2F84"/>
    <w:rsid w:val="005B2A60"/>
    <w:rsid w:val="005C2959"/>
    <w:rsid w:val="005D0991"/>
    <w:rsid w:val="005D4140"/>
    <w:rsid w:val="005D4EA1"/>
    <w:rsid w:val="00606760"/>
    <w:rsid w:val="006073DA"/>
    <w:rsid w:val="00613D31"/>
    <w:rsid w:val="00620470"/>
    <w:rsid w:val="006212CB"/>
    <w:rsid w:val="0064262A"/>
    <w:rsid w:val="00647C02"/>
    <w:rsid w:val="00657117"/>
    <w:rsid w:val="00661033"/>
    <w:rsid w:val="00671601"/>
    <w:rsid w:val="00671D15"/>
    <w:rsid w:val="0068184E"/>
    <w:rsid w:val="006A1381"/>
    <w:rsid w:val="006A42B1"/>
    <w:rsid w:val="006D0A91"/>
    <w:rsid w:val="006D63EF"/>
    <w:rsid w:val="00701685"/>
    <w:rsid w:val="007066F2"/>
    <w:rsid w:val="00714F74"/>
    <w:rsid w:val="00723A05"/>
    <w:rsid w:val="00736DA0"/>
    <w:rsid w:val="00745CE5"/>
    <w:rsid w:val="00782828"/>
    <w:rsid w:val="007B3E49"/>
    <w:rsid w:val="007B75C3"/>
    <w:rsid w:val="007C66EA"/>
    <w:rsid w:val="007F24D0"/>
    <w:rsid w:val="007F3743"/>
    <w:rsid w:val="0080755D"/>
    <w:rsid w:val="008076DC"/>
    <w:rsid w:val="00810494"/>
    <w:rsid w:val="00814A9F"/>
    <w:rsid w:val="00837254"/>
    <w:rsid w:val="00870635"/>
    <w:rsid w:val="0087799F"/>
    <w:rsid w:val="00886206"/>
    <w:rsid w:val="008A3962"/>
    <w:rsid w:val="008B1596"/>
    <w:rsid w:val="008D75DA"/>
    <w:rsid w:val="008E717D"/>
    <w:rsid w:val="00905E84"/>
    <w:rsid w:val="0090604C"/>
    <w:rsid w:val="00917764"/>
    <w:rsid w:val="009A4D8D"/>
    <w:rsid w:val="009A4EC4"/>
    <w:rsid w:val="009D6F2E"/>
    <w:rsid w:val="00A12F1D"/>
    <w:rsid w:val="00A23E82"/>
    <w:rsid w:val="00A3576E"/>
    <w:rsid w:val="00A452F3"/>
    <w:rsid w:val="00A50885"/>
    <w:rsid w:val="00A717A5"/>
    <w:rsid w:val="00A77D22"/>
    <w:rsid w:val="00AF3E94"/>
    <w:rsid w:val="00AF40CC"/>
    <w:rsid w:val="00B3347A"/>
    <w:rsid w:val="00B36477"/>
    <w:rsid w:val="00B4480E"/>
    <w:rsid w:val="00B4606C"/>
    <w:rsid w:val="00BD2CD7"/>
    <w:rsid w:val="00BE7C8E"/>
    <w:rsid w:val="00BF103E"/>
    <w:rsid w:val="00C36548"/>
    <w:rsid w:val="00CA4373"/>
    <w:rsid w:val="00CB06D7"/>
    <w:rsid w:val="00CD24B0"/>
    <w:rsid w:val="00CE391C"/>
    <w:rsid w:val="00D302A0"/>
    <w:rsid w:val="00D453FF"/>
    <w:rsid w:val="00D525D8"/>
    <w:rsid w:val="00D54051"/>
    <w:rsid w:val="00D643AB"/>
    <w:rsid w:val="00D67E04"/>
    <w:rsid w:val="00D832B2"/>
    <w:rsid w:val="00DA15B7"/>
    <w:rsid w:val="00DC42A1"/>
    <w:rsid w:val="00DD3603"/>
    <w:rsid w:val="00E56805"/>
    <w:rsid w:val="00E64912"/>
    <w:rsid w:val="00EA5620"/>
    <w:rsid w:val="00EB7E15"/>
    <w:rsid w:val="00EC4496"/>
    <w:rsid w:val="00EC62B0"/>
    <w:rsid w:val="00ED78FD"/>
    <w:rsid w:val="00F00C41"/>
    <w:rsid w:val="00F01CCE"/>
    <w:rsid w:val="00F14C93"/>
    <w:rsid w:val="00F14DE8"/>
    <w:rsid w:val="00F33F88"/>
    <w:rsid w:val="00F4354A"/>
    <w:rsid w:val="00F53104"/>
    <w:rsid w:val="00F67A62"/>
    <w:rsid w:val="00F96057"/>
    <w:rsid w:val="00FB05E8"/>
    <w:rsid w:val="00FB11EB"/>
    <w:rsid w:val="00FC0E98"/>
    <w:rsid w:val="00FC4538"/>
    <w:rsid w:val="00FD3928"/>
    <w:rsid w:val="00FE78BD"/>
    <w:rsid w:val="00FF7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C906FD"/>
  <w15:chartTrackingRefBased/>
  <w15:docId w15:val="{6DF4F700-2817-4C5D-9F43-934F36DCC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2B2"/>
    <w:rPr>
      <w:kern w:val="0"/>
      <w14:ligatures w14:val="none"/>
    </w:rPr>
  </w:style>
  <w:style w:type="paragraph" w:styleId="Heading1">
    <w:name w:val="heading 1"/>
    <w:basedOn w:val="Normal"/>
    <w:next w:val="Normal"/>
    <w:link w:val="Heading1Char"/>
    <w:uiPriority w:val="9"/>
    <w:qFormat/>
    <w:rsid w:val="00F33F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3F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3F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3F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3F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3F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3F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3F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3F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F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3F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3F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3F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3F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3F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3F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3F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3F88"/>
    <w:rPr>
      <w:rFonts w:eastAsiaTheme="majorEastAsia" w:cstheme="majorBidi"/>
      <w:color w:val="272727" w:themeColor="text1" w:themeTint="D8"/>
    </w:rPr>
  </w:style>
  <w:style w:type="paragraph" w:styleId="Title">
    <w:name w:val="Title"/>
    <w:basedOn w:val="Normal"/>
    <w:next w:val="Normal"/>
    <w:link w:val="TitleChar"/>
    <w:uiPriority w:val="10"/>
    <w:qFormat/>
    <w:rsid w:val="00F33F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3F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3F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3F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3F88"/>
    <w:pPr>
      <w:spacing w:before="160"/>
      <w:jc w:val="center"/>
    </w:pPr>
    <w:rPr>
      <w:i/>
      <w:iCs/>
      <w:color w:val="404040" w:themeColor="text1" w:themeTint="BF"/>
    </w:rPr>
  </w:style>
  <w:style w:type="character" w:customStyle="1" w:styleId="QuoteChar">
    <w:name w:val="Quote Char"/>
    <w:basedOn w:val="DefaultParagraphFont"/>
    <w:link w:val="Quote"/>
    <w:uiPriority w:val="29"/>
    <w:rsid w:val="00F33F88"/>
    <w:rPr>
      <w:i/>
      <w:iCs/>
      <w:color w:val="404040" w:themeColor="text1" w:themeTint="BF"/>
    </w:rPr>
  </w:style>
  <w:style w:type="paragraph" w:styleId="ListParagraph">
    <w:name w:val="List Paragraph"/>
    <w:basedOn w:val="Normal"/>
    <w:uiPriority w:val="34"/>
    <w:qFormat/>
    <w:rsid w:val="00F33F88"/>
    <w:pPr>
      <w:ind w:left="720"/>
      <w:contextualSpacing/>
    </w:pPr>
  </w:style>
  <w:style w:type="character" w:styleId="IntenseEmphasis">
    <w:name w:val="Intense Emphasis"/>
    <w:basedOn w:val="DefaultParagraphFont"/>
    <w:uiPriority w:val="21"/>
    <w:qFormat/>
    <w:rsid w:val="00F33F88"/>
    <w:rPr>
      <w:i/>
      <w:iCs/>
      <w:color w:val="0F4761" w:themeColor="accent1" w:themeShade="BF"/>
    </w:rPr>
  </w:style>
  <w:style w:type="paragraph" w:styleId="IntenseQuote">
    <w:name w:val="Intense Quote"/>
    <w:basedOn w:val="Normal"/>
    <w:next w:val="Normal"/>
    <w:link w:val="IntenseQuoteChar"/>
    <w:uiPriority w:val="30"/>
    <w:qFormat/>
    <w:rsid w:val="00F33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3F88"/>
    <w:rPr>
      <w:i/>
      <w:iCs/>
      <w:color w:val="0F4761" w:themeColor="accent1" w:themeShade="BF"/>
    </w:rPr>
  </w:style>
  <w:style w:type="character" w:styleId="IntenseReference">
    <w:name w:val="Intense Reference"/>
    <w:basedOn w:val="DefaultParagraphFont"/>
    <w:uiPriority w:val="32"/>
    <w:qFormat/>
    <w:rsid w:val="00F33F88"/>
    <w:rPr>
      <w:b/>
      <w:bCs/>
      <w:smallCaps/>
      <w:color w:val="0F4761" w:themeColor="accent1" w:themeShade="BF"/>
      <w:spacing w:val="5"/>
    </w:rPr>
  </w:style>
  <w:style w:type="paragraph" w:styleId="Bibliography">
    <w:name w:val="Bibliography"/>
    <w:basedOn w:val="Normal"/>
    <w:next w:val="Normal"/>
    <w:uiPriority w:val="37"/>
    <w:unhideWhenUsed/>
    <w:rsid w:val="00D832B2"/>
    <w:pPr>
      <w:tabs>
        <w:tab w:val="left" w:pos="384"/>
      </w:tabs>
      <w:spacing w:after="240" w:line="480" w:lineRule="auto"/>
      <w:ind w:left="384" w:hanging="384"/>
    </w:pPr>
  </w:style>
  <w:style w:type="character" w:styleId="CommentReference">
    <w:name w:val="annotation reference"/>
    <w:basedOn w:val="DefaultParagraphFont"/>
    <w:uiPriority w:val="99"/>
    <w:semiHidden/>
    <w:unhideWhenUsed/>
    <w:rsid w:val="00714F74"/>
    <w:rPr>
      <w:sz w:val="16"/>
      <w:szCs w:val="16"/>
    </w:rPr>
  </w:style>
  <w:style w:type="paragraph" w:styleId="CommentText">
    <w:name w:val="annotation text"/>
    <w:basedOn w:val="Normal"/>
    <w:link w:val="CommentTextChar"/>
    <w:uiPriority w:val="99"/>
    <w:unhideWhenUsed/>
    <w:rsid w:val="00714F74"/>
    <w:pPr>
      <w:spacing w:line="240" w:lineRule="auto"/>
    </w:pPr>
    <w:rPr>
      <w:sz w:val="20"/>
      <w:szCs w:val="20"/>
    </w:rPr>
  </w:style>
  <w:style w:type="character" w:customStyle="1" w:styleId="CommentTextChar">
    <w:name w:val="Comment Text Char"/>
    <w:basedOn w:val="DefaultParagraphFont"/>
    <w:link w:val="CommentText"/>
    <w:uiPriority w:val="99"/>
    <w:rsid w:val="00714F7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14F74"/>
    <w:rPr>
      <w:b/>
      <w:bCs/>
    </w:rPr>
  </w:style>
  <w:style w:type="character" w:customStyle="1" w:styleId="CommentSubjectChar">
    <w:name w:val="Comment Subject Char"/>
    <w:basedOn w:val="CommentTextChar"/>
    <w:link w:val="CommentSubject"/>
    <w:uiPriority w:val="99"/>
    <w:semiHidden/>
    <w:rsid w:val="00714F74"/>
    <w:rPr>
      <w:b/>
      <w:bCs/>
      <w:kern w:val="0"/>
      <w:sz w:val="20"/>
      <w:szCs w:val="20"/>
      <w14:ligatures w14:val="none"/>
    </w:rPr>
  </w:style>
  <w:style w:type="paragraph" w:styleId="Revision">
    <w:name w:val="Revision"/>
    <w:hidden/>
    <w:uiPriority w:val="99"/>
    <w:semiHidden/>
    <w:rsid w:val="00140041"/>
    <w:pPr>
      <w:spacing w:after="0" w:line="240" w:lineRule="auto"/>
    </w:pPr>
    <w:rPr>
      <w:kern w:val="0"/>
      <w14:ligatures w14:val="none"/>
    </w:rPr>
  </w:style>
  <w:style w:type="character" w:styleId="Hyperlink">
    <w:name w:val="Hyperlink"/>
    <w:basedOn w:val="DefaultParagraphFont"/>
    <w:uiPriority w:val="99"/>
    <w:unhideWhenUsed/>
    <w:rsid w:val="00505A53"/>
    <w:rPr>
      <w:color w:val="467886" w:themeColor="hyperlink"/>
      <w:u w:val="single"/>
    </w:rPr>
  </w:style>
  <w:style w:type="character" w:styleId="UnresolvedMention">
    <w:name w:val="Unresolved Mention"/>
    <w:basedOn w:val="DefaultParagraphFont"/>
    <w:uiPriority w:val="99"/>
    <w:semiHidden/>
    <w:unhideWhenUsed/>
    <w:rsid w:val="00505A53"/>
    <w:rPr>
      <w:color w:val="605E5C"/>
      <w:shd w:val="clear" w:color="auto" w:fill="E1DFDD"/>
    </w:rPr>
  </w:style>
  <w:style w:type="paragraph" w:styleId="NormalWeb">
    <w:name w:val="Normal (Web)"/>
    <w:basedOn w:val="Normal"/>
    <w:uiPriority w:val="99"/>
    <w:semiHidden/>
    <w:unhideWhenUsed/>
    <w:rsid w:val="001B030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433091">
      <w:bodyDiv w:val="1"/>
      <w:marLeft w:val="0"/>
      <w:marRight w:val="0"/>
      <w:marTop w:val="0"/>
      <w:marBottom w:val="0"/>
      <w:divBdr>
        <w:top w:val="none" w:sz="0" w:space="0" w:color="auto"/>
        <w:left w:val="none" w:sz="0" w:space="0" w:color="auto"/>
        <w:bottom w:val="none" w:sz="0" w:space="0" w:color="auto"/>
        <w:right w:val="none" w:sz="0" w:space="0" w:color="auto"/>
      </w:divBdr>
    </w:div>
    <w:div w:id="1500120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2</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yush Kumar Das</dc:creator>
  <cp:keywords/>
  <dc:description/>
  <cp:lastModifiedBy>Pratyush Kumar Das</cp:lastModifiedBy>
  <cp:revision>56</cp:revision>
  <dcterms:created xsi:type="dcterms:W3CDTF">2024-05-26T21:58:00Z</dcterms:created>
  <dcterms:modified xsi:type="dcterms:W3CDTF">2024-06-26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cZAhtPO"/&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GrammarlyDocumentId">
    <vt:lpwstr>8a576e27e13d56660b88d824c5c95b258af8cd9600c71a64ad9eb9f22d80d355</vt:lpwstr>
  </property>
</Properties>
</file>